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468" w:rsidRPr="00477414" w:rsidRDefault="008B5468" w:rsidP="008B5468">
      <w:pPr>
        <w:outlineLvl w:val="0"/>
        <w:rPr>
          <w:rFonts w:ascii="Times New Roman" w:hAnsi="Times New Roman"/>
          <w:sz w:val="24"/>
          <w:szCs w:val="24"/>
        </w:rPr>
      </w:pPr>
      <w:r w:rsidRPr="00477414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7 </w:t>
      </w:r>
      <w:r w:rsidRPr="00477414">
        <w:rPr>
          <w:rFonts w:ascii="Times New Roman" w:hAnsi="Times New Roman" w:hint="eastAsia"/>
          <w:b/>
          <w:sz w:val="24"/>
          <w:szCs w:val="24"/>
        </w:rPr>
        <w:t>Table.</w:t>
      </w:r>
      <w:r w:rsidRPr="00477414">
        <w:rPr>
          <w:rFonts w:ascii="Times New Roman" w:hAnsi="Times New Roman" w:hint="eastAsia"/>
          <w:sz w:val="24"/>
          <w:szCs w:val="24"/>
        </w:rPr>
        <w:t xml:space="preserve"> </w:t>
      </w:r>
      <w:proofErr w:type="gramStart"/>
      <w:r w:rsidRPr="00477414">
        <w:rPr>
          <w:rFonts w:ascii="Times New Roman" w:hAnsi="Times New Roman"/>
          <w:b/>
          <w:sz w:val="24"/>
          <w:szCs w:val="24"/>
        </w:rPr>
        <w:t xml:space="preserve">Primers for </w:t>
      </w:r>
      <w:proofErr w:type="spellStart"/>
      <w:r w:rsidRPr="00477414">
        <w:rPr>
          <w:rFonts w:ascii="Times New Roman" w:hAnsi="Times New Roman"/>
          <w:b/>
          <w:sz w:val="24"/>
          <w:szCs w:val="24"/>
        </w:rPr>
        <w:t>qRT</w:t>
      </w:r>
      <w:proofErr w:type="spellEnd"/>
      <w:r w:rsidRPr="00477414">
        <w:rPr>
          <w:rFonts w:ascii="Times New Roman" w:hAnsi="Times New Roman"/>
          <w:b/>
          <w:sz w:val="24"/>
          <w:szCs w:val="24"/>
        </w:rPr>
        <w:t>-PCR analysis</w:t>
      </w:r>
      <w:r w:rsidRPr="00477414">
        <w:rPr>
          <w:rFonts w:ascii="Times New Roman" w:hAnsi="Times New Roman" w:hint="eastAsia"/>
          <w:b/>
          <w:sz w:val="24"/>
          <w:szCs w:val="24"/>
        </w:rPr>
        <w:t>.</w:t>
      </w:r>
      <w:bookmarkStart w:id="0" w:name="_GoBack"/>
      <w:bookmarkEnd w:id="0"/>
      <w:proofErr w:type="gramEnd"/>
    </w:p>
    <w:p w:rsidR="008B5468" w:rsidRDefault="008B5468" w:rsidP="008B5468"/>
    <w:tbl>
      <w:tblPr>
        <w:tblStyle w:val="a3"/>
        <w:tblpPr w:leftFromText="180" w:rightFromText="180" w:horzAnchor="margin" w:tblpY="729"/>
        <w:tblW w:w="0" w:type="auto"/>
        <w:tblLook w:val="04A0" w:firstRow="1" w:lastRow="0" w:firstColumn="1" w:lastColumn="0" w:noHBand="0" w:noVBand="1"/>
      </w:tblPr>
      <w:tblGrid>
        <w:gridCol w:w="2186"/>
        <w:gridCol w:w="3180"/>
        <w:gridCol w:w="3156"/>
      </w:tblGrid>
      <w:tr w:rsidR="008B5468" w:rsidTr="00680372">
        <w:tc>
          <w:tcPr>
            <w:tcW w:w="2223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3400F7">
              <w:rPr>
                <w:rFonts w:ascii="Times New Roman" w:hAnsi="Times New Roman"/>
                <w:szCs w:val="21"/>
              </w:rPr>
              <w:t>Unigene</w:t>
            </w:r>
            <w:proofErr w:type="spellEnd"/>
            <w:r w:rsidRPr="003400F7">
              <w:rPr>
                <w:rFonts w:ascii="Times New Roman" w:hAnsi="Times New Roman"/>
                <w:szCs w:val="21"/>
              </w:rPr>
              <w:t xml:space="preserve"> No.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Primer set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</w:p>
        </w:tc>
      </w:tr>
      <w:tr w:rsidR="008B5468" w:rsidTr="00680372">
        <w:tc>
          <w:tcPr>
            <w:tcW w:w="222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3180" w:type="dxa"/>
            <w:tcBorders>
              <w:left w:val="nil"/>
              <w:bottom w:val="single" w:sz="8" w:space="0" w:color="auto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Forward primer (5</w:t>
            </w: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zh-CN"/>
              </w:rPr>
              <w:t>’</w:t>
            </w: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3</w:t>
            </w: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zh-CN"/>
              </w:rPr>
              <w:t>’</w:t>
            </w: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119" w:type="dxa"/>
            <w:tcBorders>
              <w:left w:val="nil"/>
              <w:bottom w:val="single" w:sz="8" w:space="0" w:color="auto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Reverse primer (5</w:t>
            </w: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zh-CN"/>
              </w:rPr>
              <w:t>’</w:t>
            </w: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-3</w:t>
            </w: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val="zh-CN"/>
              </w:rPr>
              <w:t>’</w:t>
            </w:r>
            <w:r w:rsidRPr="003400F7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8B5468" w:rsidTr="00680372">
        <w:tc>
          <w:tcPr>
            <w:tcW w:w="22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L9206.Contig</w:t>
            </w:r>
          </w:p>
        </w:tc>
        <w:tc>
          <w:tcPr>
            <w:tcW w:w="318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3400F7">
              <w:rPr>
                <w:rFonts w:ascii="Times New Roman" w:hAnsi="Times New Roman"/>
                <w:color w:val="000000"/>
                <w:szCs w:val="21"/>
              </w:rPr>
              <w:t>GCCAAGCATCTTGTGGCAAG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3400F7">
              <w:rPr>
                <w:rFonts w:ascii="Times New Roman" w:hAnsi="Times New Roman"/>
                <w:color w:val="000000"/>
                <w:szCs w:val="21"/>
              </w:rPr>
              <w:t>TCCAAATCCAGCCCTCCATT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3400F7">
              <w:rPr>
                <w:rFonts w:ascii="Times New Roman" w:hAnsi="Times New Roman"/>
                <w:color w:val="000000"/>
                <w:szCs w:val="21"/>
              </w:rPr>
              <w:t>CL9904.Contig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3400F7">
              <w:rPr>
                <w:rFonts w:ascii="Times New Roman" w:hAnsi="Times New Roman"/>
                <w:color w:val="000000"/>
                <w:szCs w:val="21"/>
              </w:rPr>
              <w:t>TGGATAGGCACCTTGGAC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3400F7">
              <w:rPr>
                <w:rFonts w:ascii="Times New Roman" w:hAnsi="Times New Roman"/>
                <w:color w:val="000000"/>
                <w:szCs w:val="21"/>
              </w:rPr>
              <w:t>GAGGCGGTCAATGATGGAGA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tabs>
                <w:tab w:val="left" w:pos="673"/>
              </w:tabs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color w:val="000000"/>
                <w:szCs w:val="21"/>
              </w:rPr>
              <w:t>Unigene1202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ACCCTGCTCAGCAGAATT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AGCCATCCTTCCACCGTATG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Unigene1719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AGCTGAGTTTCCCGAGGA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TCCGGCTTTAGTACAGCTGG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Unigene1847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TCGTTGTTTGCAATTCC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GCCATTGCAGAACTCCAGA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Unigene1882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CGACGATGAGATCAATG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TCAGCTCCTCCAATCCACCA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Unigene2834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TCCTAGGAATGGCAACAGG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TGATTTCCCGATCCCCTTCT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Unigene304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CCTTTTGCTGAGCAGGAC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CCGCAGCACAGTAGTGAAC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Unigene603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AGACGGCGAAGCTGAAACA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TTCTGCGACCCGAAATCATT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Unigene689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color w:val="000000"/>
                <w:szCs w:val="21"/>
              </w:rPr>
            </w:pPr>
            <w:r w:rsidRPr="003400F7">
              <w:rPr>
                <w:rFonts w:ascii="Times New Roman" w:hAnsi="Times New Roman"/>
                <w:color w:val="000000"/>
                <w:szCs w:val="21"/>
              </w:rPr>
              <w:t>AAGCCCAGAACTGCCAGG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TGTTTGGTTCAAAGCCGGAG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L112.Contig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CCAGAGTCTCCGAGCCAA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ATCGCGGTGGAGACGATTTC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L1362.Contig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CATTGGCACAACTCCAT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ATCAAAGCTGCGGTTACCCC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L1804.Contig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TAAACTCTGACGGCGCGA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CTCACTGTCCTCACCGACG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L2291.Contig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ATCCTCTTCCCTCCGTTCC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CAGCTCCAGTAGACACCGG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L2363.Contig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AAGGTGGTCGATGCATTT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ACCACCGCCATCGTACACTA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L3065.Contig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CATGATGAGCACAAGACC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TGCAGTGCTACCACATGCTG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L4150.Contig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CGTTTTGGTCGTGCTTTTC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CAAACTCGCCGATCAGAAC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CL5523.Contig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CATTCCGGTATCTTTCCG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ATCCTCTGCCGAAAACAGCC</w:t>
            </w:r>
          </w:p>
        </w:tc>
      </w:tr>
      <w:tr w:rsidR="008B5468" w:rsidTr="00680372">
        <w:tc>
          <w:tcPr>
            <w:tcW w:w="22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18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GAGTATGGTCGCAAGGCTG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B5468" w:rsidRPr="003400F7" w:rsidRDefault="008B5468" w:rsidP="00680372">
            <w:pPr>
              <w:rPr>
                <w:rFonts w:ascii="Times New Roman" w:hAnsi="Times New Roman"/>
                <w:szCs w:val="21"/>
              </w:rPr>
            </w:pPr>
            <w:r w:rsidRPr="003400F7">
              <w:rPr>
                <w:rFonts w:ascii="Times New Roman" w:hAnsi="Times New Roman"/>
                <w:szCs w:val="21"/>
              </w:rPr>
              <w:t>GGACCTGGTAAGTTTCCCCG</w:t>
            </w:r>
          </w:p>
        </w:tc>
      </w:tr>
    </w:tbl>
    <w:p w:rsidR="008B5468" w:rsidRDefault="008B5468" w:rsidP="008B5468"/>
    <w:p w:rsidR="008B5468" w:rsidRDefault="008B5468" w:rsidP="008B5468"/>
    <w:p w:rsidR="008B5468" w:rsidRDefault="008B5468" w:rsidP="008B5468"/>
    <w:p w:rsidR="008B5468" w:rsidRPr="009830F9" w:rsidRDefault="008B5468" w:rsidP="008B5468"/>
    <w:p w:rsidR="00135D85" w:rsidRDefault="00135D85"/>
    <w:sectPr w:rsidR="00135D85" w:rsidSect="004808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468"/>
    <w:rsid w:val="00135D85"/>
    <w:rsid w:val="008B5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59F5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46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5468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B5468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B5468"/>
    <w:rPr>
      <w:rFonts w:ascii="Heiti SC Light" w:eastAsia="Heiti SC Light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5468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B5468"/>
    <w:rPr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8B5468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B5468"/>
    <w:rPr>
      <w:rFonts w:ascii="Heiti SC Light" w:eastAsia="Heiti SC Light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2</Characters>
  <Application>Microsoft Macintosh Word</Application>
  <DocSecurity>0</DocSecurity>
  <Lines>8</Lines>
  <Paragraphs>2</Paragraphs>
  <ScaleCrop>false</ScaleCrop>
  <Company>IBCAS</Company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ping Ma</dc:creator>
  <cp:keywords/>
  <dc:description/>
  <cp:lastModifiedBy>Keping Ma</cp:lastModifiedBy>
  <cp:revision>1</cp:revision>
  <dcterms:created xsi:type="dcterms:W3CDTF">2016-12-01T14:22:00Z</dcterms:created>
  <dcterms:modified xsi:type="dcterms:W3CDTF">2016-12-01T14:23:00Z</dcterms:modified>
</cp:coreProperties>
</file>